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089" w:type="dxa"/>
        <w:tblInd w:w="91" w:type="dxa"/>
        <w:tblLook w:val="04A0"/>
      </w:tblPr>
      <w:tblGrid>
        <w:gridCol w:w="1472"/>
        <w:gridCol w:w="1806"/>
        <w:gridCol w:w="1701"/>
        <w:gridCol w:w="1504"/>
        <w:gridCol w:w="1331"/>
        <w:gridCol w:w="1275"/>
      </w:tblGrid>
      <w:tr w:rsidR="00F77F7B" w:rsidRPr="007C164D" w:rsidTr="008F7AFC">
        <w:trPr>
          <w:trHeight w:val="170"/>
        </w:trPr>
        <w:tc>
          <w:tcPr>
            <w:tcW w:w="9089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77F7B" w:rsidRPr="007C164D" w:rsidRDefault="00763A2C" w:rsidP="007C164D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CA"/>
              </w:rPr>
            </w:pPr>
            <w:r w:rsidRPr="007C1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CA"/>
              </w:rPr>
              <w:t>Table S</w:t>
            </w:r>
            <w:r w:rsidR="007C164D" w:rsidRPr="007C1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CA"/>
              </w:rPr>
              <w:t>3</w:t>
            </w:r>
            <w:r w:rsidR="00F17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CA"/>
              </w:rPr>
              <w:t xml:space="preserve"> </w:t>
            </w:r>
            <w:r w:rsidR="00D40CB9" w:rsidRPr="007C1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CA"/>
              </w:rPr>
              <w:t>Number of exon</w:t>
            </w:r>
            <w:r w:rsidR="00836C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CA"/>
              </w:rPr>
              <w:t>s</w:t>
            </w:r>
            <w:r w:rsidR="00DD4D6C" w:rsidRPr="007C1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CA"/>
              </w:rPr>
              <w:t xml:space="preserve"> and </w:t>
            </w:r>
            <w:r w:rsidR="00D40CB9" w:rsidRPr="007C1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CA"/>
              </w:rPr>
              <w:t xml:space="preserve">introns </w:t>
            </w:r>
            <w:r w:rsidR="00DD4D6C" w:rsidRPr="007C1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CA"/>
              </w:rPr>
              <w:t>in all</w:t>
            </w:r>
            <w:r w:rsidR="00D40CB9" w:rsidRPr="007C1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CA"/>
              </w:rPr>
              <w:t xml:space="preserve"> </w:t>
            </w:r>
            <w:r w:rsidR="007C1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CA"/>
              </w:rPr>
              <w:t xml:space="preserve">the </w:t>
            </w:r>
            <w:r w:rsidR="00D40CB9" w:rsidRPr="007C1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CA"/>
              </w:rPr>
              <w:t xml:space="preserve">splice variants </w:t>
            </w:r>
            <w:r w:rsidR="00DD4D6C" w:rsidRPr="007C1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CA"/>
              </w:rPr>
              <w:t>of</w:t>
            </w:r>
            <w:r w:rsidR="00D40CB9" w:rsidRPr="007C1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CA"/>
              </w:rPr>
              <w:t xml:space="preserve"> </w:t>
            </w:r>
            <w:proofErr w:type="spellStart"/>
            <w:r w:rsidR="00D40CB9" w:rsidRPr="007C164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lang w:eastAsia="en-CA"/>
              </w:rPr>
              <w:t>Gm</w:t>
            </w:r>
            <w:r w:rsidR="00F87701" w:rsidRPr="007C164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lang w:eastAsia="en-CA"/>
              </w:rPr>
              <w:t>GLYI</w:t>
            </w:r>
            <w:proofErr w:type="spellEnd"/>
            <w:r w:rsidR="00D40CB9" w:rsidRPr="007C1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CA"/>
              </w:rPr>
              <w:t xml:space="preserve"> genes</w:t>
            </w:r>
          </w:p>
        </w:tc>
      </w:tr>
      <w:tr w:rsidR="00F77F7B" w:rsidRPr="008F7AFC" w:rsidTr="008F7AFC">
        <w:trPr>
          <w:trHeight w:val="170"/>
        </w:trPr>
        <w:tc>
          <w:tcPr>
            <w:tcW w:w="147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77F7B" w:rsidRPr="008F7AFC" w:rsidRDefault="00431D0A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Gene</w:t>
            </w:r>
          </w:p>
        </w:tc>
        <w:tc>
          <w:tcPr>
            <w:tcW w:w="1806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hideMark/>
          </w:tcPr>
          <w:p w:rsidR="00F77F7B" w:rsidRPr="008F7AFC" w:rsidRDefault="00B01B1D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No. of exon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77F7B" w:rsidRPr="008F7AFC" w:rsidRDefault="00B01B1D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No. of introns</w:t>
            </w:r>
          </w:p>
        </w:tc>
        <w:tc>
          <w:tcPr>
            <w:tcW w:w="41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77F7B" w:rsidRPr="008F7AFC" w:rsidRDefault="00F77F7B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No. of introns</w:t>
            </w:r>
          </w:p>
        </w:tc>
      </w:tr>
      <w:tr w:rsidR="00F77F7B" w:rsidRPr="008F7AFC" w:rsidTr="008F7AFC">
        <w:trPr>
          <w:trHeight w:val="170"/>
        </w:trPr>
        <w:tc>
          <w:tcPr>
            <w:tcW w:w="1472" w:type="dxa"/>
            <w:vMerge/>
            <w:tcBorders>
              <w:top w:val="nil"/>
              <w:bottom w:val="single" w:sz="4" w:space="0" w:color="auto"/>
            </w:tcBorders>
            <w:hideMark/>
          </w:tcPr>
          <w:p w:rsidR="00F77F7B" w:rsidRPr="008F7AFC" w:rsidRDefault="00F77F7B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1806" w:type="dxa"/>
            <w:vMerge/>
            <w:tcBorders>
              <w:top w:val="nil"/>
              <w:bottom w:val="single" w:sz="4" w:space="0" w:color="auto"/>
            </w:tcBorders>
            <w:hideMark/>
          </w:tcPr>
          <w:p w:rsidR="00F77F7B" w:rsidRPr="008F7AFC" w:rsidRDefault="00F77F7B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hideMark/>
          </w:tcPr>
          <w:p w:rsidR="00F77F7B" w:rsidRPr="008F7AFC" w:rsidRDefault="00F77F7B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15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77F7B" w:rsidRPr="008F7AFC" w:rsidRDefault="00F77F7B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CDS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77F7B" w:rsidRPr="008F7AFC" w:rsidRDefault="00F77F7B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'UTR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77F7B" w:rsidRPr="008F7AFC" w:rsidRDefault="00F77F7B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'UTR</w:t>
            </w:r>
          </w:p>
        </w:tc>
      </w:tr>
      <w:tr w:rsidR="008F7AFC" w:rsidRPr="008F7AFC" w:rsidTr="0056021C">
        <w:trPr>
          <w:trHeight w:val="170"/>
        </w:trPr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1-1.1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F7AFC">
              <w:rPr>
                <w:rFonts w:ascii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8F7AFC" w:rsidRPr="008F7AFC" w:rsidTr="0056021C">
        <w:trPr>
          <w:trHeight w:val="170"/>
        </w:trPr>
        <w:tc>
          <w:tcPr>
            <w:tcW w:w="1472" w:type="dxa"/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1-1.2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F7AFC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1504" w:type="dxa"/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1331" w:type="dxa"/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8F7AFC" w:rsidRPr="008F7AFC" w:rsidTr="008F7AFC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1-1.3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F7AFC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8F7AFC" w:rsidRPr="008F7AFC" w:rsidTr="008F7AFC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1-2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F7AFC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8F7AFC" w:rsidRPr="008F7AFC" w:rsidTr="008F7AFC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1-3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F7AFC">
              <w:rPr>
                <w:rFonts w:ascii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8F7AFC" w:rsidRPr="008F7AFC" w:rsidTr="008F7AFC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1-4.1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F7AFC">
              <w:rPr>
                <w:rFonts w:ascii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8F7AFC" w:rsidRPr="008F7AFC" w:rsidTr="008F7AFC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1-4.2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F7AFC">
              <w:rPr>
                <w:rFonts w:ascii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9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8F7AFC" w:rsidRPr="008F7AFC" w:rsidTr="008F7AFC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1-5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F7AFC">
              <w:rPr>
                <w:rFonts w:ascii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8F7AFC" w:rsidRPr="008F7AFC" w:rsidTr="008F7AFC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1-6.1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F7AFC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8F7AFC" w:rsidRPr="008F7AFC" w:rsidTr="008F7AFC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1-6.2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F7AFC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086898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086898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8F7AFC" w:rsidRPr="008F7AFC" w:rsidTr="008F7AFC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1-6.3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F7AFC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086898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086898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8F7AFC" w:rsidRPr="008F7AFC" w:rsidTr="008F7AFC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1-7.1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F7AFC">
              <w:rPr>
                <w:rFonts w:ascii="Times New Roma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27305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27305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27305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8F7AFC" w:rsidRPr="008F7AFC" w:rsidTr="008F7AFC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I-7.2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F7AFC">
              <w:rPr>
                <w:rFonts w:ascii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27305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27305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27305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8F7AFC" w:rsidRPr="008F7AFC" w:rsidTr="008F7AFC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I-7.3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F7AFC">
              <w:rPr>
                <w:rFonts w:ascii="Times New Roma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8F7AFC" w:rsidRPr="008F7AFC" w:rsidTr="008F7AFC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I-7.4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F7AFC">
              <w:rPr>
                <w:rFonts w:ascii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8F7AFC" w:rsidRPr="008F7AFC" w:rsidTr="008F7AFC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1-7.5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F7AFC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8F7AFC" w:rsidRPr="008F7AFC" w:rsidTr="008F7AFC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I-7.6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F7AFC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8F7AFC" w:rsidRPr="008F7AFC" w:rsidTr="008F7AFC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I-8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F7AFC">
              <w:rPr>
                <w:rFonts w:ascii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8F7AFC" w:rsidRPr="008F7AFC" w:rsidTr="008F7AFC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I-9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F7AFC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8F7AFC" w:rsidRPr="008F7AFC" w:rsidTr="008F7AFC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I-10.1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F7AFC">
              <w:rPr>
                <w:rFonts w:ascii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8F7AFC" w:rsidRPr="008F7AFC" w:rsidTr="008F7AFC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I-10.2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F7AFC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8F7AFC" w:rsidRPr="008F7AFC" w:rsidTr="008F7AFC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I-10.3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F7AFC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8F7AFC" w:rsidRPr="008F7AFC" w:rsidTr="008F7AFC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I-10.4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F7AFC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8F7AFC" w:rsidRPr="008F7AFC" w:rsidTr="008F7AFC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lastRenderedPageBreak/>
              <w:t>GmGLYI-10.5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F7AFC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8F7AFC" w:rsidRPr="008F7AFC" w:rsidTr="008F7AFC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I-11.1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F7AFC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8F7AFC" w:rsidRPr="008F7AFC" w:rsidTr="008F7AFC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I-11.2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F7AFC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8F7AFC" w:rsidRPr="008F7AFC" w:rsidTr="008F7AFC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I-12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F7AFC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700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8F7AFC" w:rsidRPr="008F7AFC" w:rsidTr="008F7AFC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I-13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F7AFC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8F7AFC" w:rsidRPr="008F7AFC" w:rsidTr="008F7AFC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I-14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F7AFC">
              <w:rPr>
                <w:rFonts w:ascii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8F7AFC" w:rsidRPr="008F7AFC" w:rsidTr="008F7AFC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I-15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F7AFC">
              <w:rPr>
                <w:rFonts w:ascii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8F7AFC" w:rsidRPr="008F7AFC" w:rsidTr="008F7AFC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I-16.1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F7AFC">
              <w:rPr>
                <w:rFonts w:ascii="Times New Roma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8F7AFC" w:rsidRPr="008F7AFC" w:rsidTr="008F7AFC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I-16.2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F7AFC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8F7AFC" w:rsidRPr="008F7AFC" w:rsidTr="008F7AFC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I-16.3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F7AFC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8F7AFC" w:rsidRPr="008F7AFC" w:rsidTr="008F7AFC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I-17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F7AFC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8F7AFC" w:rsidRPr="008F7AFC" w:rsidTr="008F7AFC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I-18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F7AFC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8F7AFC" w:rsidRPr="008F7AFC" w:rsidTr="008F7AFC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I-19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F7AFC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8F7AFC" w:rsidRPr="008F7AFC" w:rsidTr="008F7AFC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I-20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F7AFC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8F7AFC" w:rsidRPr="008F7AFC" w:rsidTr="008F7AFC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I-21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F7AFC">
              <w:rPr>
                <w:rFonts w:ascii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8F7AFC" w:rsidRPr="008F7AFC" w:rsidTr="008F7AFC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I-22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F7AFC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8F7AFC" w:rsidRPr="008F7AFC" w:rsidTr="008F7AFC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I-23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F7AFC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8F7AFC" w:rsidRPr="008F7AFC" w:rsidTr="008F7AFC">
        <w:trPr>
          <w:trHeight w:val="170"/>
        </w:trPr>
        <w:tc>
          <w:tcPr>
            <w:tcW w:w="14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I-24</w:t>
            </w:r>
          </w:p>
        </w:tc>
        <w:tc>
          <w:tcPr>
            <w:tcW w:w="18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F7AFC">
              <w:rPr>
                <w:rFonts w:ascii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15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F7AFC" w:rsidRPr="008F7AFC" w:rsidRDefault="00700B1F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F7AFC" w:rsidRPr="008F7AFC" w:rsidRDefault="008F7AFC" w:rsidP="008F7A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8F7AF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</w:tbl>
    <w:p w:rsidR="00F77F7B" w:rsidRPr="008F7AFC" w:rsidRDefault="00F77F7B" w:rsidP="00786535">
      <w:pPr>
        <w:spacing w:after="0" w:line="240" w:lineRule="auto"/>
        <w:rPr>
          <w:rFonts w:ascii="Times New Roman" w:hAnsi="Times New Roman" w:cs="Times New Roman"/>
          <w:sz w:val="20"/>
        </w:rPr>
      </w:pPr>
    </w:p>
    <w:p w:rsidR="0026639B" w:rsidRPr="008F7AFC" w:rsidRDefault="00431D0A" w:rsidP="00786535">
      <w:pPr>
        <w:spacing w:after="0" w:line="240" w:lineRule="auto"/>
        <w:rPr>
          <w:rFonts w:ascii="Times New Roman" w:hAnsi="Times New Roman" w:cs="Times New Roman"/>
          <w:sz w:val="20"/>
        </w:rPr>
      </w:pPr>
      <w:r w:rsidRPr="008F7AFC">
        <w:rPr>
          <w:rFonts w:ascii="Times New Roman" w:hAnsi="Times New Roman" w:cs="Times New Roman"/>
          <w:sz w:val="20"/>
        </w:rPr>
        <w:t>CDS, protein-coding sequence; UTR, untranslated region</w:t>
      </w:r>
    </w:p>
    <w:p w:rsidR="00AC1E1D" w:rsidRPr="008F7AFC" w:rsidRDefault="00AC1E1D" w:rsidP="00786535">
      <w:pPr>
        <w:spacing w:after="0" w:line="240" w:lineRule="auto"/>
        <w:rPr>
          <w:rFonts w:ascii="Times New Roman" w:hAnsi="Times New Roman" w:cs="Times New Roman"/>
          <w:sz w:val="20"/>
        </w:rPr>
      </w:pPr>
    </w:p>
    <w:p w:rsidR="00AC1E1D" w:rsidRDefault="00AC1E1D" w:rsidP="00F77F7B">
      <w:pPr>
        <w:rPr>
          <w:rFonts w:ascii="Times New Roman" w:hAnsi="Times New Roman" w:cs="Times New Roman"/>
          <w:sz w:val="20"/>
        </w:rPr>
      </w:pPr>
      <w:bookmarkStart w:id="0" w:name="_GoBack"/>
      <w:bookmarkEnd w:id="0"/>
    </w:p>
    <w:p w:rsidR="00975C65" w:rsidRDefault="00975C65" w:rsidP="00F77F7B">
      <w:pPr>
        <w:rPr>
          <w:rFonts w:ascii="Times New Roman" w:hAnsi="Times New Roman" w:cs="Times New Roman"/>
          <w:sz w:val="20"/>
        </w:rPr>
      </w:pPr>
    </w:p>
    <w:p w:rsidR="00975C65" w:rsidRDefault="00975C65">
      <w:r>
        <w:br w:type="page"/>
      </w:r>
    </w:p>
    <w:tbl>
      <w:tblPr>
        <w:tblW w:w="9089" w:type="dxa"/>
        <w:tblInd w:w="91" w:type="dxa"/>
        <w:tblLook w:val="04A0"/>
      </w:tblPr>
      <w:tblGrid>
        <w:gridCol w:w="1472"/>
        <w:gridCol w:w="1806"/>
        <w:gridCol w:w="1701"/>
        <w:gridCol w:w="1504"/>
        <w:gridCol w:w="1331"/>
        <w:gridCol w:w="1275"/>
      </w:tblGrid>
      <w:tr w:rsidR="00975C65" w:rsidRPr="007655DA" w:rsidTr="005C0E76">
        <w:trPr>
          <w:trHeight w:val="170"/>
        </w:trPr>
        <w:tc>
          <w:tcPr>
            <w:tcW w:w="9089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75C65" w:rsidRPr="00B75C3D" w:rsidRDefault="00975C65" w:rsidP="00B75C3D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CA"/>
              </w:rPr>
            </w:pPr>
            <w:r w:rsidRPr="00B75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CA"/>
              </w:rPr>
              <w:lastRenderedPageBreak/>
              <w:t>Table S</w:t>
            </w:r>
            <w:r w:rsidR="00B75C3D" w:rsidRPr="00B75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CA"/>
              </w:rPr>
              <w:t>4</w:t>
            </w:r>
            <w:r w:rsidRPr="00B75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CA"/>
              </w:rPr>
              <w:t xml:space="preserve"> Number of exon</w:t>
            </w:r>
            <w:r w:rsidR="00836C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CA"/>
              </w:rPr>
              <w:t>s</w:t>
            </w:r>
            <w:r w:rsidR="00004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CA"/>
              </w:rPr>
              <w:t xml:space="preserve"> and introns in</w:t>
            </w:r>
            <w:r w:rsidR="00433A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CA"/>
              </w:rPr>
              <w:t xml:space="preserve"> </w:t>
            </w:r>
            <w:r w:rsidRPr="00B75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CA"/>
              </w:rPr>
              <w:t xml:space="preserve">all </w:t>
            </w:r>
            <w:r w:rsidR="000041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CA"/>
              </w:rPr>
              <w:t xml:space="preserve">the </w:t>
            </w:r>
            <w:r w:rsidRPr="00B75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CA"/>
              </w:rPr>
              <w:t xml:space="preserve">splice variants of </w:t>
            </w:r>
            <w:proofErr w:type="spellStart"/>
            <w:r w:rsidRPr="00B75C3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lang w:eastAsia="en-CA"/>
              </w:rPr>
              <w:t>GmGLYII</w:t>
            </w:r>
            <w:proofErr w:type="spellEnd"/>
            <w:r w:rsidRPr="00B75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CA"/>
              </w:rPr>
              <w:t xml:space="preserve"> genes</w:t>
            </w:r>
          </w:p>
        </w:tc>
      </w:tr>
      <w:tr w:rsidR="00975C65" w:rsidRPr="007655DA" w:rsidTr="005C0E76">
        <w:trPr>
          <w:trHeight w:val="170"/>
        </w:trPr>
        <w:tc>
          <w:tcPr>
            <w:tcW w:w="147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75C65" w:rsidRPr="007655DA" w:rsidRDefault="00975C65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Gene</w:t>
            </w:r>
          </w:p>
        </w:tc>
        <w:tc>
          <w:tcPr>
            <w:tcW w:w="1806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hideMark/>
          </w:tcPr>
          <w:p w:rsidR="00975C65" w:rsidRPr="007655DA" w:rsidRDefault="00975C65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No. of exon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75C65" w:rsidRPr="007655DA" w:rsidRDefault="00975C65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No. of introns</w:t>
            </w:r>
          </w:p>
        </w:tc>
        <w:tc>
          <w:tcPr>
            <w:tcW w:w="41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75C65" w:rsidRPr="007655DA" w:rsidRDefault="00975C65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No. of introns</w:t>
            </w:r>
          </w:p>
        </w:tc>
      </w:tr>
      <w:tr w:rsidR="00975C65" w:rsidRPr="007655DA" w:rsidTr="005C0E76">
        <w:trPr>
          <w:trHeight w:val="170"/>
        </w:trPr>
        <w:tc>
          <w:tcPr>
            <w:tcW w:w="1472" w:type="dxa"/>
            <w:vMerge/>
            <w:tcBorders>
              <w:top w:val="nil"/>
              <w:bottom w:val="single" w:sz="4" w:space="0" w:color="auto"/>
            </w:tcBorders>
            <w:hideMark/>
          </w:tcPr>
          <w:p w:rsidR="00975C65" w:rsidRPr="007655DA" w:rsidRDefault="00975C65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1806" w:type="dxa"/>
            <w:vMerge/>
            <w:tcBorders>
              <w:top w:val="nil"/>
              <w:bottom w:val="single" w:sz="4" w:space="0" w:color="auto"/>
            </w:tcBorders>
            <w:hideMark/>
          </w:tcPr>
          <w:p w:rsidR="00975C65" w:rsidRPr="007655DA" w:rsidRDefault="00975C65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hideMark/>
          </w:tcPr>
          <w:p w:rsidR="00975C65" w:rsidRPr="007655DA" w:rsidRDefault="00975C65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15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75C65" w:rsidRPr="007655DA" w:rsidRDefault="00975C65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CDS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75C65" w:rsidRPr="007655DA" w:rsidRDefault="00975C65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'UTR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75C65" w:rsidRPr="007655DA" w:rsidRDefault="00975C65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'UTR</w:t>
            </w:r>
          </w:p>
        </w:tc>
      </w:tr>
      <w:tr w:rsidR="007655DA" w:rsidRPr="007655DA" w:rsidTr="005C0E76">
        <w:trPr>
          <w:trHeight w:val="170"/>
        </w:trPr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1I-1.1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55DA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7655DA" w:rsidRPr="007655DA" w:rsidTr="005C0E76">
        <w:trPr>
          <w:trHeight w:val="170"/>
        </w:trPr>
        <w:tc>
          <w:tcPr>
            <w:tcW w:w="1472" w:type="dxa"/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I1-2.1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655DA">
              <w:rPr>
                <w:rFonts w:ascii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1504" w:type="dxa"/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1331" w:type="dxa"/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7655DA" w:rsidRPr="007655DA" w:rsidTr="005C0E76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I1-2.2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55DA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7655DA" w:rsidRPr="007655DA" w:rsidTr="005C0E76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I1-2.3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655DA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7655DA" w:rsidRPr="007655DA" w:rsidTr="005C0E76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1I-2.4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655DA">
              <w:rPr>
                <w:rFonts w:ascii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7655DA" w:rsidRPr="007655DA" w:rsidTr="005C0E76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I1-3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655DA">
              <w:rPr>
                <w:rFonts w:ascii="Times New Roma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7655DA" w:rsidRPr="007655DA" w:rsidTr="005C0E76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1I-4.1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655DA">
              <w:rPr>
                <w:rFonts w:ascii="Times New Roma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7655DA" w:rsidRPr="007655DA" w:rsidTr="005C0E76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I1-4.2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655DA">
              <w:rPr>
                <w:rFonts w:ascii="Times New Roma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7655DA" w:rsidRPr="007655DA" w:rsidTr="005C0E76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I1-5.1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655DA">
              <w:rPr>
                <w:rFonts w:ascii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7655DA" w:rsidRPr="007655DA" w:rsidTr="005C0E76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I1-5.2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655DA">
              <w:rPr>
                <w:rFonts w:ascii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7655DA" w:rsidRPr="007655DA" w:rsidTr="005C0E76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I1-5.3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655DA">
              <w:rPr>
                <w:rFonts w:ascii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7655DA" w:rsidRPr="007655DA" w:rsidTr="005C0E76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I1-6.1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655DA">
              <w:rPr>
                <w:rFonts w:ascii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9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7655DA" w:rsidRPr="007655DA" w:rsidTr="005C0E76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II-7.1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655DA">
              <w:rPr>
                <w:rFonts w:ascii="Times New Roma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7655DA" w:rsidRPr="007655DA" w:rsidTr="005C0E76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II-7.2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655DA">
              <w:rPr>
                <w:rFonts w:ascii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7655DA" w:rsidRPr="007655DA" w:rsidTr="005C0E76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II-8.1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655DA">
              <w:rPr>
                <w:rFonts w:ascii="Times New Roma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7655DA" w:rsidRPr="007655DA" w:rsidTr="005C0E76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1I-8.2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655DA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7655DA" w:rsidRPr="007655DA" w:rsidTr="005C0E76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II-9.1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655DA">
              <w:rPr>
                <w:rFonts w:ascii="Times New Roma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7655DA" w:rsidRPr="007655DA" w:rsidTr="005C0E76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II-9.2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655DA">
              <w:rPr>
                <w:rFonts w:ascii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7655DA" w:rsidRPr="007655DA" w:rsidTr="005C0E76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II-10.1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655DA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7655DA" w:rsidRPr="007655DA" w:rsidTr="005C0E76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II-11.1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55DA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7655DA" w:rsidRPr="007655DA" w:rsidTr="005C0E76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II-12.1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655DA">
              <w:rPr>
                <w:rFonts w:ascii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2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1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7655DA" w:rsidRPr="007655DA" w:rsidTr="00321959">
        <w:trPr>
          <w:trHeight w:val="170"/>
        </w:trPr>
        <w:tc>
          <w:tcPr>
            <w:tcW w:w="1472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II-12.2</w:t>
            </w:r>
          </w:p>
        </w:tc>
        <w:tc>
          <w:tcPr>
            <w:tcW w:w="1806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655DA">
              <w:rPr>
                <w:rFonts w:ascii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1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6B490A" w:rsidP="006B4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1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  <w:tr w:rsidR="007655DA" w:rsidRPr="007655DA" w:rsidTr="00321959">
        <w:trPr>
          <w:trHeight w:val="170"/>
        </w:trPr>
        <w:tc>
          <w:tcPr>
            <w:tcW w:w="14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en-CA"/>
              </w:rPr>
              <w:t>GmGLYII-12.3</w:t>
            </w:r>
          </w:p>
        </w:tc>
        <w:tc>
          <w:tcPr>
            <w:tcW w:w="18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655DA">
              <w:rPr>
                <w:rFonts w:ascii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1</w:t>
            </w:r>
          </w:p>
        </w:tc>
        <w:tc>
          <w:tcPr>
            <w:tcW w:w="15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1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655DA" w:rsidRPr="007655DA" w:rsidRDefault="006B490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655DA" w:rsidRPr="007655DA" w:rsidRDefault="007655DA" w:rsidP="00765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7655DA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</w:tr>
    </w:tbl>
    <w:p w:rsidR="00975C65" w:rsidRDefault="00975C65" w:rsidP="00CB3A86">
      <w:pPr>
        <w:spacing w:after="0" w:line="240" w:lineRule="auto"/>
        <w:rPr>
          <w:rFonts w:ascii="Times New Roman" w:hAnsi="Times New Roman" w:cs="Times New Roman"/>
          <w:sz w:val="20"/>
        </w:rPr>
      </w:pPr>
      <w:r w:rsidRPr="008F7AFC">
        <w:rPr>
          <w:rFonts w:ascii="Times New Roman" w:hAnsi="Times New Roman" w:cs="Times New Roman"/>
          <w:sz w:val="20"/>
        </w:rPr>
        <w:t>CDS, protein-coding sequence; UTR, untranslated region</w:t>
      </w:r>
    </w:p>
    <w:tbl>
      <w:tblPr>
        <w:tblW w:w="9485" w:type="dxa"/>
        <w:tblInd w:w="91" w:type="dxa"/>
        <w:tblLook w:val="04A0"/>
      </w:tblPr>
      <w:tblGrid>
        <w:gridCol w:w="1152"/>
        <w:gridCol w:w="2551"/>
        <w:gridCol w:w="3827"/>
        <w:gridCol w:w="1955"/>
      </w:tblGrid>
      <w:tr w:rsidR="00D3498A" w:rsidRPr="00B344E8" w:rsidTr="007F2DF6">
        <w:trPr>
          <w:trHeight w:val="170"/>
        </w:trPr>
        <w:tc>
          <w:tcPr>
            <w:tcW w:w="9485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3498A" w:rsidRPr="00B344E8" w:rsidRDefault="00D3498A" w:rsidP="00931098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344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lastRenderedPageBreak/>
              <w:t>Table S</w:t>
            </w:r>
            <w:r w:rsidR="00556938" w:rsidRPr="00B344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6</w:t>
            </w:r>
            <w:r w:rsidRPr="00B344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C7305A" w:rsidRPr="00B344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rimers used in the semi-quantitative</w:t>
            </w:r>
            <w:r w:rsidRPr="00B344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C7305A" w:rsidRPr="00B344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RT-PCR</w:t>
            </w:r>
          </w:p>
        </w:tc>
      </w:tr>
      <w:tr w:rsidR="003200BB" w:rsidRPr="007F2DF6" w:rsidTr="00984D54">
        <w:trPr>
          <w:trHeight w:val="170"/>
        </w:trPr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E2637" w:rsidRPr="007F2DF6" w:rsidRDefault="00CE2637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7F2D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Sl. No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E2637" w:rsidRPr="007F2DF6" w:rsidRDefault="00CE2637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7F2D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Primer nam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E2637" w:rsidRPr="007F2DF6" w:rsidRDefault="007F2DF6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S</w:t>
            </w:r>
            <w:r w:rsidR="00CE2637" w:rsidRPr="007F2D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equenc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 (5’-3’)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E2637" w:rsidRPr="007F2DF6" w:rsidRDefault="00CE2637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7F2D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Product size</w:t>
            </w:r>
          </w:p>
        </w:tc>
      </w:tr>
      <w:tr w:rsidR="003200BB" w:rsidRPr="00B344E8" w:rsidTr="00984D54">
        <w:trPr>
          <w:trHeight w:val="170"/>
        </w:trPr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14401" w:rsidRPr="00B344E8" w:rsidRDefault="00814401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B344E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14401" w:rsidRPr="00B344E8" w:rsidRDefault="00814401" w:rsidP="009310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mGLYI-3_FOR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14401" w:rsidRPr="00B344E8" w:rsidRDefault="00814401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GAACCCGGGCCTGTTAAA</w:t>
            </w:r>
          </w:p>
        </w:tc>
        <w:tc>
          <w:tcPr>
            <w:tcW w:w="195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14401" w:rsidRPr="00B344E8" w:rsidRDefault="00984D54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21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p</w:t>
            </w:r>
            <w:proofErr w:type="spellEnd"/>
          </w:p>
          <w:p w:rsidR="00814401" w:rsidRPr="00B344E8" w:rsidRDefault="00814401" w:rsidP="009310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260C75" w:rsidRPr="00B344E8" w:rsidTr="00984D54">
        <w:trPr>
          <w:trHeight w:val="170"/>
        </w:trPr>
        <w:tc>
          <w:tcPr>
            <w:tcW w:w="1152" w:type="dxa"/>
            <w:shd w:val="clear" w:color="auto" w:fill="auto"/>
            <w:noWrap/>
            <w:hideMark/>
          </w:tcPr>
          <w:p w:rsidR="00814401" w:rsidRPr="00B344E8" w:rsidRDefault="00814401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814401" w:rsidRPr="00B344E8" w:rsidRDefault="00814401" w:rsidP="009310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mGLYI-3_REV 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814401" w:rsidRPr="00B344E8" w:rsidRDefault="00814401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TTCTGCTCGGGGTTGTC</w:t>
            </w:r>
            <w:r w:rsidRPr="00B3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1955" w:type="dxa"/>
            <w:vMerge/>
            <w:shd w:val="clear" w:color="auto" w:fill="auto"/>
            <w:noWrap/>
            <w:hideMark/>
          </w:tcPr>
          <w:p w:rsidR="00814401" w:rsidRPr="00B344E8" w:rsidRDefault="00814401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4243CF" w:rsidRPr="00B344E8" w:rsidTr="00984D54">
        <w:trPr>
          <w:trHeight w:val="170"/>
        </w:trPr>
        <w:tc>
          <w:tcPr>
            <w:tcW w:w="1152" w:type="dxa"/>
            <w:shd w:val="clear" w:color="auto" w:fill="auto"/>
            <w:noWrap/>
            <w:hideMark/>
          </w:tcPr>
          <w:p w:rsidR="004243CF" w:rsidRPr="00B344E8" w:rsidRDefault="004243CF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B344E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4243CF" w:rsidRPr="00B344E8" w:rsidRDefault="004243CF" w:rsidP="009310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mGLYI-6_FOR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4243CF" w:rsidRPr="00B344E8" w:rsidRDefault="004243CF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CTATGTGCGAGCAACGG</w:t>
            </w:r>
          </w:p>
        </w:tc>
        <w:tc>
          <w:tcPr>
            <w:tcW w:w="1955" w:type="dxa"/>
            <w:vMerge w:val="restart"/>
            <w:shd w:val="clear" w:color="auto" w:fill="auto"/>
            <w:noWrap/>
            <w:hideMark/>
          </w:tcPr>
          <w:p w:rsidR="004243CF" w:rsidRPr="00B344E8" w:rsidRDefault="00984D54" w:rsidP="00984D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14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p</w:t>
            </w:r>
            <w:proofErr w:type="spellEnd"/>
          </w:p>
        </w:tc>
      </w:tr>
      <w:tr w:rsidR="004243CF" w:rsidRPr="00B344E8" w:rsidTr="00984D54">
        <w:trPr>
          <w:trHeight w:val="170"/>
        </w:trPr>
        <w:tc>
          <w:tcPr>
            <w:tcW w:w="1152" w:type="dxa"/>
            <w:shd w:val="clear" w:color="auto" w:fill="auto"/>
            <w:noWrap/>
            <w:hideMark/>
          </w:tcPr>
          <w:p w:rsidR="004243CF" w:rsidRPr="00B344E8" w:rsidRDefault="004243CF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4243CF" w:rsidRPr="00B344E8" w:rsidRDefault="004243CF" w:rsidP="009310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mGLYI-6_REV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4243CF" w:rsidRPr="00B344E8" w:rsidRDefault="004243CF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TCTTGCCACCTCACCA</w:t>
            </w:r>
          </w:p>
        </w:tc>
        <w:tc>
          <w:tcPr>
            <w:tcW w:w="1955" w:type="dxa"/>
            <w:vMerge/>
            <w:shd w:val="clear" w:color="auto" w:fill="auto"/>
            <w:noWrap/>
            <w:hideMark/>
          </w:tcPr>
          <w:p w:rsidR="004243CF" w:rsidRPr="00B344E8" w:rsidRDefault="004243CF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984D54" w:rsidRPr="00B344E8" w:rsidTr="00984D54">
        <w:trPr>
          <w:trHeight w:val="170"/>
        </w:trPr>
        <w:tc>
          <w:tcPr>
            <w:tcW w:w="1152" w:type="dxa"/>
            <w:shd w:val="clear" w:color="auto" w:fill="auto"/>
            <w:noWrap/>
            <w:hideMark/>
          </w:tcPr>
          <w:p w:rsidR="00984D54" w:rsidRPr="00B344E8" w:rsidRDefault="00984D54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B344E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984D54" w:rsidRPr="00B344E8" w:rsidRDefault="00984D54" w:rsidP="009310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mGLYI-16_FOR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984D54" w:rsidRPr="00B344E8" w:rsidRDefault="00984D54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CGATTCCGATTCCGATCA</w:t>
            </w:r>
          </w:p>
        </w:tc>
        <w:tc>
          <w:tcPr>
            <w:tcW w:w="1955" w:type="dxa"/>
            <w:vMerge w:val="restart"/>
            <w:shd w:val="clear" w:color="auto" w:fill="auto"/>
            <w:noWrap/>
            <w:hideMark/>
          </w:tcPr>
          <w:p w:rsidR="00984D54" w:rsidRPr="00B344E8" w:rsidRDefault="00984D54" w:rsidP="005974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</w:t>
            </w:r>
            <w:r w:rsidR="00597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p</w:t>
            </w:r>
            <w:proofErr w:type="spellEnd"/>
          </w:p>
        </w:tc>
      </w:tr>
      <w:tr w:rsidR="00984D54" w:rsidRPr="00B344E8" w:rsidTr="00984D54">
        <w:trPr>
          <w:trHeight w:val="170"/>
        </w:trPr>
        <w:tc>
          <w:tcPr>
            <w:tcW w:w="1152" w:type="dxa"/>
            <w:shd w:val="clear" w:color="auto" w:fill="auto"/>
            <w:noWrap/>
            <w:hideMark/>
          </w:tcPr>
          <w:p w:rsidR="00984D54" w:rsidRPr="00B344E8" w:rsidRDefault="00984D54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984D54" w:rsidRPr="00B344E8" w:rsidRDefault="00984D54" w:rsidP="009310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mGLYI-16_REV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984D54" w:rsidRPr="00B344E8" w:rsidRDefault="00984D54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CTCACTTTGGGGTCCTTGA</w:t>
            </w:r>
          </w:p>
        </w:tc>
        <w:tc>
          <w:tcPr>
            <w:tcW w:w="1955" w:type="dxa"/>
            <w:vMerge/>
            <w:shd w:val="clear" w:color="auto" w:fill="auto"/>
            <w:noWrap/>
            <w:hideMark/>
          </w:tcPr>
          <w:p w:rsidR="00984D54" w:rsidRPr="00B344E8" w:rsidRDefault="00984D54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59746A" w:rsidRPr="00B344E8" w:rsidTr="00984D54">
        <w:trPr>
          <w:trHeight w:val="170"/>
        </w:trPr>
        <w:tc>
          <w:tcPr>
            <w:tcW w:w="1152" w:type="dxa"/>
            <w:shd w:val="clear" w:color="auto" w:fill="auto"/>
            <w:noWrap/>
            <w:hideMark/>
          </w:tcPr>
          <w:p w:rsidR="0059746A" w:rsidRPr="00B344E8" w:rsidRDefault="0059746A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B344E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59746A" w:rsidRPr="00B344E8" w:rsidRDefault="0059746A" w:rsidP="009310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mGLYI-20_FOR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59746A" w:rsidRPr="00B344E8" w:rsidRDefault="0059746A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GTGCATGCAACGGTAGA</w:t>
            </w:r>
          </w:p>
        </w:tc>
        <w:tc>
          <w:tcPr>
            <w:tcW w:w="1955" w:type="dxa"/>
            <w:vMerge w:val="restart"/>
            <w:shd w:val="clear" w:color="auto" w:fill="auto"/>
            <w:noWrap/>
            <w:hideMark/>
          </w:tcPr>
          <w:p w:rsidR="0059746A" w:rsidRPr="00B344E8" w:rsidRDefault="0059746A" w:rsidP="005974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12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p</w:t>
            </w:r>
            <w:proofErr w:type="spellEnd"/>
          </w:p>
        </w:tc>
      </w:tr>
      <w:tr w:rsidR="0059746A" w:rsidRPr="00B344E8" w:rsidTr="00984D54">
        <w:trPr>
          <w:trHeight w:val="170"/>
        </w:trPr>
        <w:tc>
          <w:tcPr>
            <w:tcW w:w="1152" w:type="dxa"/>
            <w:shd w:val="clear" w:color="auto" w:fill="auto"/>
            <w:noWrap/>
            <w:hideMark/>
          </w:tcPr>
          <w:p w:rsidR="0059746A" w:rsidRPr="00B344E8" w:rsidRDefault="0059746A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59746A" w:rsidRPr="00B344E8" w:rsidRDefault="0059746A" w:rsidP="009310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mGLYI-20_REV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59746A" w:rsidRPr="00B344E8" w:rsidRDefault="0059746A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TCGCTGCTAAGGGGATCA</w:t>
            </w:r>
          </w:p>
        </w:tc>
        <w:tc>
          <w:tcPr>
            <w:tcW w:w="1955" w:type="dxa"/>
            <w:vMerge/>
            <w:shd w:val="clear" w:color="auto" w:fill="auto"/>
            <w:noWrap/>
            <w:hideMark/>
          </w:tcPr>
          <w:p w:rsidR="0059746A" w:rsidRPr="00B344E8" w:rsidRDefault="0059746A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59746A" w:rsidRPr="00B344E8" w:rsidTr="00984D54">
        <w:trPr>
          <w:trHeight w:val="170"/>
        </w:trPr>
        <w:tc>
          <w:tcPr>
            <w:tcW w:w="1152" w:type="dxa"/>
            <w:shd w:val="clear" w:color="auto" w:fill="auto"/>
            <w:noWrap/>
            <w:hideMark/>
          </w:tcPr>
          <w:p w:rsidR="0059746A" w:rsidRPr="00B344E8" w:rsidRDefault="0059746A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B344E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59746A" w:rsidRPr="00B344E8" w:rsidRDefault="0059746A" w:rsidP="009310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mGLYII-4_FOR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59746A" w:rsidRPr="00B344E8" w:rsidRDefault="0059746A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GGGCTTGCCCACGATT</w:t>
            </w:r>
          </w:p>
        </w:tc>
        <w:tc>
          <w:tcPr>
            <w:tcW w:w="1955" w:type="dxa"/>
            <w:vMerge w:val="restart"/>
            <w:shd w:val="clear" w:color="auto" w:fill="auto"/>
            <w:noWrap/>
            <w:hideMark/>
          </w:tcPr>
          <w:p w:rsidR="0059746A" w:rsidRPr="00B344E8" w:rsidRDefault="0059746A" w:rsidP="004019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</w:t>
            </w:r>
            <w:r w:rsidR="004019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p</w:t>
            </w:r>
            <w:proofErr w:type="spellEnd"/>
          </w:p>
        </w:tc>
      </w:tr>
      <w:tr w:rsidR="0059746A" w:rsidRPr="00B344E8" w:rsidTr="00984D54">
        <w:trPr>
          <w:trHeight w:val="170"/>
        </w:trPr>
        <w:tc>
          <w:tcPr>
            <w:tcW w:w="1152" w:type="dxa"/>
            <w:shd w:val="clear" w:color="auto" w:fill="auto"/>
            <w:noWrap/>
            <w:hideMark/>
          </w:tcPr>
          <w:p w:rsidR="0059746A" w:rsidRPr="00B344E8" w:rsidRDefault="0059746A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59746A" w:rsidRPr="00B344E8" w:rsidRDefault="0059746A" w:rsidP="009310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mGLYII-4_REV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59746A" w:rsidRPr="00B344E8" w:rsidRDefault="0059746A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CAGGGCTTCTGCATCAT</w:t>
            </w:r>
          </w:p>
        </w:tc>
        <w:tc>
          <w:tcPr>
            <w:tcW w:w="1955" w:type="dxa"/>
            <w:vMerge/>
            <w:shd w:val="clear" w:color="auto" w:fill="auto"/>
            <w:noWrap/>
            <w:hideMark/>
          </w:tcPr>
          <w:p w:rsidR="0059746A" w:rsidRPr="00B344E8" w:rsidRDefault="0059746A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4019D7" w:rsidRPr="00B344E8" w:rsidTr="00984D54">
        <w:trPr>
          <w:trHeight w:val="170"/>
        </w:trPr>
        <w:tc>
          <w:tcPr>
            <w:tcW w:w="1152" w:type="dxa"/>
            <w:shd w:val="clear" w:color="auto" w:fill="auto"/>
            <w:noWrap/>
            <w:hideMark/>
          </w:tcPr>
          <w:p w:rsidR="004019D7" w:rsidRPr="00B344E8" w:rsidRDefault="004019D7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B344E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4019D7" w:rsidRPr="00B344E8" w:rsidRDefault="004019D7" w:rsidP="009310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mGLYII-5_FOR 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4019D7" w:rsidRPr="00B344E8" w:rsidRDefault="004019D7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CCGAAGCTGCGCCTAT</w:t>
            </w:r>
          </w:p>
        </w:tc>
        <w:tc>
          <w:tcPr>
            <w:tcW w:w="1955" w:type="dxa"/>
            <w:vMerge w:val="restart"/>
            <w:shd w:val="clear" w:color="auto" w:fill="auto"/>
            <w:noWrap/>
            <w:hideMark/>
          </w:tcPr>
          <w:p w:rsidR="004019D7" w:rsidRPr="00B344E8" w:rsidRDefault="004019D7" w:rsidP="00AD0F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21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p</w:t>
            </w:r>
            <w:proofErr w:type="spellEnd"/>
          </w:p>
        </w:tc>
      </w:tr>
      <w:tr w:rsidR="004019D7" w:rsidRPr="00B344E8" w:rsidTr="00984D54">
        <w:trPr>
          <w:trHeight w:val="170"/>
        </w:trPr>
        <w:tc>
          <w:tcPr>
            <w:tcW w:w="1152" w:type="dxa"/>
            <w:shd w:val="clear" w:color="auto" w:fill="auto"/>
            <w:noWrap/>
            <w:hideMark/>
          </w:tcPr>
          <w:p w:rsidR="004019D7" w:rsidRPr="00B344E8" w:rsidRDefault="004019D7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4019D7" w:rsidRPr="00B344E8" w:rsidRDefault="004019D7" w:rsidP="009310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mGLYII-5_REV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4019D7" w:rsidRPr="00B344E8" w:rsidRDefault="004019D7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GGCCTGCGAACATCCA</w:t>
            </w:r>
          </w:p>
        </w:tc>
        <w:tc>
          <w:tcPr>
            <w:tcW w:w="1955" w:type="dxa"/>
            <w:vMerge/>
            <w:shd w:val="clear" w:color="auto" w:fill="auto"/>
            <w:noWrap/>
            <w:hideMark/>
          </w:tcPr>
          <w:p w:rsidR="004019D7" w:rsidRPr="00B344E8" w:rsidRDefault="004019D7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4019D7" w:rsidRPr="00B344E8" w:rsidTr="00984D54">
        <w:trPr>
          <w:trHeight w:val="170"/>
        </w:trPr>
        <w:tc>
          <w:tcPr>
            <w:tcW w:w="1152" w:type="dxa"/>
            <w:shd w:val="clear" w:color="auto" w:fill="auto"/>
            <w:noWrap/>
            <w:hideMark/>
          </w:tcPr>
          <w:p w:rsidR="004019D7" w:rsidRPr="00B344E8" w:rsidRDefault="004019D7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B344E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4019D7" w:rsidRPr="00B344E8" w:rsidRDefault="004019D7" w:rsidP="009310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mGLYII-9_FOR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4019D7" w:rsidRPr="00B344E8" w:rsidRDefault="004019D7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ACTCCTGGTCACACCCA</w:t>
            </w:r>
          </w:p>
        </w:tc>
        <w:tc>
          <w:tcPr>
            <w:tcW w:w="1955" w:type="dxa"/>
            <w:vMerge w:val="restart"/>
            <w:shd w:val="clear" w:color="auto" w:fill="auto"/>
            <w:noWrap/>
            <w:hideMark/>
          </w:tcPr>
          <w:p w:rsidR="004019D7" w:rsidRPr="00B344E8" w:rsidRDefault="0043183E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12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p</w:t>
            </w:r>
            <w:proofErr w:type="spellEnd"/>
          </w:p>
          <w:p w:rsidR="004019D7" w:rsidRPr="00B344E8" w:rsidRDefault="004019D7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4019D7" w:rsidRPr="00B344E8" w:rsidTr="00984D54">
        <w:trPr>
          <w:trHeight w:val="170"/>
        </w:trPr>
        <w:tc>
          <w:tcPr>
            <w:tcW w:w="1152" w:type="dxa"/>
            <w:shd w:val="clear" w:color="auto" w:fill="auto"/>
            <w:noWrap/>
            <w:hideMark/>
          </w:tcPr>
          <w:p w:rsidR="004019D7" w:rsidRPr="00B344E8" w:rsidRDefault="004019D7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4019D7" w:rsidRPr="00B344E8" w:rsidRDefault="004019D7" w:rsidP="009310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mGLYII-9_REV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4019D7" w:rsidRPr="00B344E8" w:rsidRDefault="004019D7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GCATCTGCTGTGGGGTTC</w:t>
            </w:r>
          </w:p>
        </w:tc>
        <w:tc>
          <w:tcPr>
            <w:tcW w:w="1955" w:type="dxa"/>
            <w:vMerge/>
            <w:shd w:val="clear" w:color="auto" w:fill="auto"/>
            <w:noWrap/>
            <w:hideMark/>
          </w:tcPr>
          <w:p w:rsidR="004019D7" w:rsidRPr="00B344E8" w:rsidRDefault="004019D7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4019D7" w:rsidRPr="00B344E8" w:rsidTr="00984D54">
        <w:trPr>
          <w:trHeight w:val="170"/>
        </w:trPr>
        <w:tc>
          <w:tcPr>
            <w:tcW w:w="1152" w:type="dxa"/>
            <w:shd w:val="clear" w:color="auto" w:fill="auto"/>
            <w:noWrap/>
            <w:hideMark/>
          </w:tcPr>
          <w:p w:rsidR="004019D7" w:rsidRPr="00B344E8" w:rsidRDefault="004019D7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B344E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4019D7" w:rsidRPr="00B344E8" w:rsidRDefault="004019D7" w:rsidP="009310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mGLYII-10_FOR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4019D7" w:rsidRPr="00B344E8" w:rsidRDefault="004019D7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CCTCGCACCCAGAAAA</w:t>
            </w:r>
          </w:p>
        </w:tc>
        <w:tc>
          <w:tcPr>
            <w:tcW w:w="1955" w:type="dxa"/>
            <w:vMerge w:val="restart"/>
            <w:shd w:val="clear" w:color="auto" w:fill="auto"/>
            <w:noWrap/>
            <w:hideMark/>
          </w:tcPr>
          <w:p w:rsidR="004019D7" w:rsidRPr="00B344E8" w:rsidRDefault="0043183E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21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p</w:t>
            </w:r>
            <w:proofErr w:type="spellEnd"/>
          </w:p>
        </w:tc>
      </w:tr>
      <w:tr w:rsidR="004019D7" w:rsidRPr="00B344E8" w:rsidTr="00984D54">
        <w:trPr>
          <w:trHeight w:val="170"/>
        </w:trPr>
        <w:tc>
          <w:tcPr>
            <w:tcW w:w="1152" w:type="dxa"/>
            <w:shd w:val="clear" w:color="auto" w:fill="auto"/>
            <w:noWrap/>
            <w:hideMark/>
          </w:tcPr>
          <w:p w:rsidR="004019D7" w:rsidRPr="00B344E8" w:rsidRDefault="004019D7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4019D7" w:rsidRPr="00B344E8" w:rsidRDefault="004019D7" w:rsidP="009310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mGLYII-10_REV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4019D7" w:rsidRPr="00B344E8" w:rsidRDefault="004019D7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CGTTGCACCACTTGCT</w:t>
            </w:r>
          </w:p>
        </w:tc>
        <w:tc>
          <w:tcPr>
            <w:tcW w:w="1955" w:type="dxa"/>
            <w:vMerge/>
            <w:shd w:val="clear" w:color="auto" w:fill="auto"/>
            <w:noWrap/>
            <w:hideMark/>
          </w:tcPr>
          <w:p w:rsidR="004019D7" w:rsidRPr="00B344E8" w:rsidRDefault="004019D7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4019D7" w:rsidRPr="00B344E8" w:rsidTr="00984D54">
        <w:trPr>
          <w:trHeight w:val="170"/>
        </w:trPr>
        <w:tc>
          <w:tcPr>
            <w:tcW w:w="1152" w:type="dxa"/>
            <w:shd w:val="clear" w:color="auto" w:fill="auto"/>
            <w:noWrap/>
            <w:hideMark/>
          </w:tcPr>
          <w:p w:rsidR="004019D7" w:rsidRPr="00B344E8" w:rsidRDefault="004019D7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  <w:r w:rsidRPr="00B344E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4019D7" w:rsidRPr="00B344E8" w:rsidRDefault="004019D7" w:rsidP="009310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mTUBULIN_FOR</w:t>
            </w:r>
            <w:proofErr w:type="spellEnd"/>
            <w:r w:rsidRPr="00B3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4019D7" w:rsidRPr="00B344E8" w:rsidRDefault="004019D7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44E8">
              <w:rPr>
                <w:rFonts w:ascii="Times New Roman" w:hAnsi="Times New Roman" w:cs="Times New Roman"/>
                <w:sz w:val="24"/>
                <w:szCs w:val="24"/>
              </w:rPr>
              <w:t>AACCTCCTCCTCATCGTACT</w:t>
            </w:r>
          </w:p>
        </w:tc>
        <w:tc>
          <w:tcPr>
            <w:tcW w:w="1955" w:type="dxa"/>
            <w:vMerge w:val="restart"/>
            <w:shd w:val="clear" w:color="auto" w:fill="auto"/>
            <w:noWrap/>
            <w:hideMark/>
          </w:tcPr>
          <w:p w:rsidR="004019D7" w:rsidRPr="00B344E8" w:rsidRDefault="0043183E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~4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p</w:t>
            </w:r>
            <w:proofErr w:type="spellEnd"/>
          </w:p>
          <w:p w:rsidR="004019D7" w:rsidRPr="00B344E8" w:rsidRDefault="004019D7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4019D7" w:rsidRPr="00B344E8" w:rsidTr="00984D54">
        <w:trPr>
          <w:trHeight w:val="170"/>
        </w:trPr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019D7" w:rsidRPr="00B344E8" w:rsidRDefault="004019D7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019D7" w:rsidRPr="00B344E8" w:rsidRDefault="004019D7" w:rsidP="0093109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4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mTUBULIN_REV</w:t>
            </w:r>
            <w:proofErr w:type="spellEnd"/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019D7" w:rsidRPr="00B344E8" w:rsidRDefault="004019D7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344E8">
              <w:rPr>
                <w:rFonts w:ascii="Times New Roman" w:hAnsi="Times New Roman" w:cs="Times New Roman"/>
                <w:sz w:val="24"/>
                <w:szCs w:val="24"/>
              </w:rPr>
              <w:t>GACAGCATCAGCATGTTCA</w:t>
            </w:r>
          </w:p>
        </w:tc>
        <w:tc>
          <w:tcPr>
            <w:tcW w:w="195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019D7" w:rsidRPr="00B344E8" w:rsidRDefault="004019D7" w:rsidP="009310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</w:tbl>
    <w:p w:rsidR="00D3498A" w:rsidRPr="008F7AFC" w:rsidRDefault="00D3498A" w:rsidP="00CB3A86">
      <w:pPr>
        <w:spacing w:after="0" w:line="240" w:lineRule="auto"/>
        <w:rPr>
          <w:rFonts w:ascii="Times New Roman" w:hAnsi="Times New Roman" w:cs="Times New Roman"/>
          <w:sz w:val="20"/>
        </w:rPr>
      </w:pPr>
    </w:p>
    <w:sectPr w:rsidR="00D3498A" w:rsidRPr="008F7AFC" w:rsidSect="00F77F7B">
      <w:pgSz w:w="12240" w:h="15840"/>
      <w:pgMar w:top="1418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D95D76"/>
    <w:multiLevelType w:val="hybridMultilevel"/>
    <w:tmpl w:val="76983F34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77F7B"/>
    <w:rsid w:val="00004129"/>
    <w:rsid w:val="00011FC1"/>
    <w:rsid w:val="0001215F"/>
    <w:rsid w:val="00012E0C"/>
    <w:rsid w:val="0002208F"/>
    <w:rsid w:val="000340D9"/>
    <w:rsid w:val="00086898"/>
    <w:rsid w:val="00142898"/>
    <w:rsid w:val="001E1FD3"/>
    <w:rsid w:val="001F06C3"/>
    <w:rsid w:val="00203681"/>
    <w:rsid w:val="002279B0"/>
    <w:rsid w:val="002403FB"/>
    <w:rsid w:val="00250326"/>
    <w:rsid w:val="00253853"/>
    <w:rsid w:val="00260C75"/>
    <w:rsid w:val="0026639B"/>
    <w:rsid w:val="002A7877"/>
    <w:rsid w:val="003100E3"/>
    <w:rsid w:val="003200BB"/>
    <w:rsid w:val="00321959"/>
    <w:rsid w:val="00394740"/>
    <w:rsid w:val="004001A7"/>
    <w:rsid w:val="004019D7"/>
    <w:rsid w:val="00410130"/>
    <w:rsid w:val="004143BA"/>
    <w:rsid w:val="004243CF"/>
    <w:rsid w:val="0043183E"/>
    <w:rsid w:val="00431D0A"/>
    <w:rsid w:val="00433AF4"/>
    <w:rsid w:val="004D49ED"/>
    <w:rsid w:val="004D7E66"/>
    <w:rsid w:val="00541DA3"/>
    <w:rsid w:val="00556938"/>
    <w:rsid w:val="0056021C"/>
    <w:rsid w:val="0059099C"/>
    <w:rsid w:val="0059746A"/>
    <w:rsid w:val="00653F0C"/>
    <w:rsid w:val="006B28A5"/>
    <w:rsid w:val="006B490A"/>
    <w:rsid w:val="006B4A13"/>
    <w:rsid w:val="00700B1F"/>
    <w:rsid w:val="00742DCC"/>
    <w:rsid w:val="00763A2C"/>
    <w:rsid w:val="007655DA"/>
    <w:rsid w:val="00786535"/>
    <w:rsid w:val="007C164D"/>
    <w:rsid w:val="007C434D"/>
    <w:rsid w:val="007F2DF6"/>
    <w:rsid w:val="00814401"/>
    <w:rsid w:val="00827305"/>
    <w:rsid w:val="00836C9A"/>
    <w:rsid w:val="00854DEC"/>
    <w:rsid w:val="008F7AFC"/>
    <w:rsid w:val="009217AA"/>
    <w:rsid w:val="00931098"/>
    <w:rsid w:val="00934F11"/>
    <w:rsid w:val="00975C65"/>
    <w:rsid w:val="00976259"/>
    <w:rsid w:val="00982D86"/>
    <w:rsid w:val="00984310"/>
    <w:rsid w:val="00984D54"/>
    <w:rsid w:val="009C5857"/>
    <w:rsid w:val="009D7C13"/>
    <w:rsid w:val="00A268C6"/>
    <w:rsid w:val="00A27974"/>
    <w:rsid w:val="00AA77F8"/>
    <w:rsid w:val="00AC1E1D"/>
    <w:rsid w:val="00B01B1D"/>
    <w:rsid w:val="00B344E8"/>
    <w:rsid w:val="00B60910"/>
    <w:rsid w:val="00B75C3D"/>
    <w:rsid w:val="00C7305A"/>
    <w:rsid w:val="00C969FE"/>
    <w:rsid w:val="00CB3A86"/>
    <w:rsid w:val="00CE2637"/>
    <w:rsid w:val="00D3498A"/>
    <w:rsid w:val="00D40CB9"/>
    <w:rsid w:val="00D9544F"/>
    <w:rsid w:val="00DC6DEF"/>
    <w:rsid w:val="00DD4D6C"/>
    <w:rsid w:val="00E065A4"/>
    <w:rsid w:val="00E21E86"/>
    <w:rsid w:val="00E401E4"/>
    <w:rsid w:val="00E6778A"/>
    <w:rsid w:val="00F17FE0"/>
    <w:rsid w:val="00F57845"/>
    <w:rsid w:val="00F6141A"/>
    <w:rsid w:val="00F65F00"/>
    <w:rsid w:val="00F77C4C"/>
    <w:rsid w:val="00F77F7B"/>
    <w:rsid w:val="00F87701"/>
    <w:rsid w:val="00FB47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CA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5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143B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3498A"/>
    <w:pPr>
      <w:spacing w:after="200" w:line="276" w:lineRule="auto"/>
      <w:ind w:left="720"/>
      <w:contextualSpacing/>
    </w:pPr>
    <w:rPr>
      <w:szCs w:val="22"/>
      <w:lang w:val="en-IN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CA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5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143BA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174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1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401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nta</dc:creator>
  <cp:lastModifiedBy>acer</cp:lastModifiedBy>
  <cp:revision>61</cp:revision>
  <dcterms:created xsi:type="dcterms:W3CDTF">2015-07-31T13:20:00Z</dcterms:created>
  <dcterms:modified xsi:type="dcterms:W3CDTF">2016-04-07T05:38:00Z</dcterms:modified>
</cp:coreProperties>
</file>